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A30" w:rsidRPr="00C75E0E" w:rsidRDefault="00FC0A30" w:rsidP="00474FBF">
      <w:pPr>
        <w:jc w:val="both"/>
      </w:pPr>
      <w:proofErr w:type="gramStart"/>
      <w:r w:rsidRPr="00923313">
        <w:rPr>
          <w:b/>
        </w:rPr>
        <w:t>S1</w:t>
      </w:r>
      <w:r w:rsidR="007E78B6">
        <w:rPr>
          <w:b/>
        </w:rPr>
        <w:t xml:space="preserve"> Table</w:t>
      </w:r>
      <w:r w:rsidRPr="00923313">
        <w:rPr>
          <w:b/>
        </w:rPr>
        <w:t>.</w:t>
      </w:r>
      <w:proofErr w:type="gramEnd"/>
      <w:r w:rsidRPr="00923313">
        <w:rPr>
          <w:b/>
        </w:rPr>
        <w:t xml:space="preserve"> </w:t>
      </w:r>
      <w:r>
        <w:rPr>
          <w:b/>
        </w:rPr>
        <w:t>Estimations of b</w:t>
      </w:r>
      <w:r w:rsidRPr="00923313">
        <w:rPr>
          <w:b/>
        </w:rPr>
        <w:t>iological parameter</w:t>
      </w:r>
      <w:r>
        <w:rPr>
          <w:b/>
        </w:rPr>
        <w:t>s used in the study</w:t>
      </w:r>
      <w:r w:rsidR="00B86031">
        <w:rPr>
          <w:b/>
        </w:rPr>
        <w:t>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970"/>
        <w:gridCol w:w="2099"/>
        <w:gridCol w:w="2469"/>
        <w:gridCol w:w="3038"/>
      </w:tblGrid>
      <w:tr w:rsidR="00FC0A30" w:rsidRPr="00923313" w:rsidTr="008C2183">
        <w:trPr>
          <w:trHeight w:val="1439"/>
        </w:trPr>
        <w:tc>
          <w:tcPr>
            <w:tcW w:w="5000" w:type="pct"/>
            <w:gridSpan w:val="4"/>
            <w:shd w:val="clear" w:color="auto" w:fill="BFBFBF" w:themeFill="background1" w:themeFillShade="BF"/>
          </w:tcPr>
          <w:p w:rsidR="00FC0A30" w:rsidRPr="00C27D6A" w:rsidRDefault="00FC0A30" w:rsidP="00474FBF">
            <w:pPr>
              <w:numPr>
                <w:ilvl w:val="0"/>
                <w:numId w:val="1"/>
              </w:numPr>
              <w:contextualSpacing/>
            </w:pPr>
            <w:r w:rsidRPr="00C27D6A">
              <w:t>BRD Incidence</w:t>
            </w:r>
          </w:p>
          <w:p w:rsidR="00FC0A30" w:rsidRPr="00C27D6A" w:rsidRDefault="00FC0A30" w:rsidP="00474FBF">
            <w:pPr>
              <w:contextualSpacing/>
            </w:pPr>
          </w:p>
          <w:p w:rsidR="00FC0A30" w:rsidRPr="00C27D6A" w:rsidRDefault="00FC0A30" w:rsidP="00474FBF">
            <w:r w:rsidRPr="00C27D6A">
              <w:t>N: denominator (number of cattle included in the study or number of days-at-risk)</w:t>
            </w:r>
          </w:p>
          <w:p w:rsidR="00FC0A30" w:rsidRDefault="00FC0A30" w:rsidP="00474FBF">
            <w:r w:rsidRPr="00C27D6A">
              <w:t>n: numerator (number of cattle affected by BRD or number of sick days)</w:t>
            </w:r>
          </w:p>
          <w:p w:rsidR="008C2183" w:rsidRPr="00C27D6A" w:rsidRDefault="008C2183" w:rsidP="00474FBF">
            <w:r>
              <w:t>SD: standard deviation</w:t>
            </w:r>
          </w:p>
        </w:tc>
      </w:tr>
      <w:tr w:rsidR="00FC0A30" w:rsidRPr="00923313" w:rsidTr="00F6461B">
        <w:trPr>
          <w:trHeight w:val="755"/>
        </w:trPr>
        <w:tc>
          <w:tcPr>
            <w:tcW w:w="1029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Stage of infection</w:t>
            </w:r>
          </w:p>
        </w:tc>
        <w:tc>
          <w:tcPr>
            <w:tcW w:w="1096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Expression of the incidence</w:t>
            </w:r>
          </w:p>
        </w:tc>
        <w:tc>
          <w:tcPr>
            <w:tcW w:w="1289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Study reference, location and year</w:t>
            </w:r>
          </w:p>
        </w:tc>
        <w:tc>
          <w:tcPr>
            <w:tcW w:w="1586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Study results</w:t>
            </w:r>
          </w:p>
        </w:tc>
      </w:tr>
      <w:tr w:rsidR="00FC0A30" w:rsidRPr="00923313" w:rsidTr="00F6461B">
        <w:trPr>
          <w:trHeight w:val="917"/>
        </w:trPr>
        <w:tc>
          <w:tcPr>
            <w:tcW w:w="1029" w:type="pct"/>
          </w:tcPr>
          <w:p w:rsidR="00FC0A30" w:rsidRPr="00923313" w:rsidRDefault="00FC0A30" w:rsidP="00474FBF">
            <w:r w:rsidRPr="00923313">
              <w:t>Beef calf 7-150 days</w:t>
            </w:r>
          </w:p>
        </w:tc>
        <w:tc>
          <w:tcPr>
            <w:tcW w:w="1096" w:type="pct"/>
            <w:shd w:val="clear" w:color="auto" w:fill="FFFFFF" w:themeFill="background1"/>
          </w:tcPr>
          <w:p w:rsidR="00FC0A30" w:rsidRPr="00923313" w:rsidRDefault="00FC0A30" w:rsidP="00672329">
            <w:r w:rsidRPr="00923313">
              <w:t xml:space="preserve">Incidence rate (per day) 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1-3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Pays de la Loire, 1999-2000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1.89.10</w:t>
            </w:r>
            <w:r w:rsidRPr="00923313">
              <w:rPr>
                <w:vertAlign w:val="superscript"/>
              </w:rPr>
              <w:t>-3</w:t>
            </w:r>
            <w:r w:rsidRPr="00923313">
              <w:t xml:space="preserve"> /day-at-risk-calf</w:t>
            </w:r>
          </w:p>
          <w:p w:rsidR="00FC0A30" w:rsidRPr="00923313" w:rsidRDefault="00FC0A30" w:rsidP="00474FBF">
            <w:r w:rsidRPr="00923313">
              <w:t>n = 1010</w:t>
            </w:r>
          </w:p>
          <w:p w:rsidR="00FC0A30" w:rsidRPr="00923313" w:rsidRDefault="00FC0A30" w:rsidP="00474FBF">
            <w:r w:rsidRPr="00923313">
              <w:t>N = 534504</w:t>
            </w:r>
          </w:p>
        </w:tc>
      </w:tr>
      <w:tr w:rsidR="00FC0A30" w:rsidRPr="00923313" w:rsidTr="00F6461B">
        <w:trPr>
          <w:trHeight w:val="1169"/>
        </w:trPr>
        <w:tc>
          <w:tcPr>
            <w:tcW w:w="1029" w:type="pct"/>
          </w:tcPr>
          <w:p w:rsidR="00FC0A30" w:rsidRPr="00923313" w:rsidRDefault="00FC0A30" w:rsidP="00474FBF">
            <w:r w:rsidRPr="00923313">
              <w:t>Dairy calf 15-75 days</w:t>
            </w:r>
          </w:p>
        </w:tc>
        <w:tc>
          <w:tcPr>
            <w:tcW w:w="1096" w:type="pct"/>
            <w:shd w:val="clear" w:color="auto" w:fill="FFFFFF" w:themeFill="background1"/>
          </w:tcPr>
          <w:p w:rsidR="00FC0A30" w:rsidRPr="00923313" w:rsidRDefault="00FC0A30" w:rsidP="002E1A21">
            <w:r w:rsidRPr="00923313">
              <w:t xml:space="preserve">Incidence risk </w:t>
            </w:r>
            <w:r w:rsidR="00672329">
              <w:t xml:space="preserve">(proportion of cattle infected over </w:t>
            </w:r>
            <w:r w:rsidR="002E1A21">
              <w:t xml:space="preserve">the </w:t>
            </w:r>
            <w:r w:rsidR="00672329">
              <w:t xml:space="preserve"> period)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4</w:t>
            </w:r>
            <w:bookmarkStart w:id="0" w:name="_GoBack"/>
            <w:bookmarkEnd w:id="0"/>
          </w:p>
          <w:p w:rsidR="00FC0A30" w:rsidRPr="00923313" w:rsidRDefault="00FC0A30" w:rsidP="00474FBF">
            <w:r w:rsidRPr="00923313">
              <w:t>Pays de la Loire, 1995-1996</w:t>
            </w:r>
          </w:p>
        </w:tc>
        <w:tc>
          <w:tcPr>
            <w:tcW w:w="1586" w:type="pct"/>
          </w:tcPr>
          <w:p w:rsidR="00FC0A30" w:rsidRDefault="0081679D" w:rsidP="00474FBF">
            <w:r>
              <w:t xml:space="preserve">average </w:t>
            </w:r>
            <w:r w:rsidR="00FC0A30" w:rsidRPr="00923313">
              <w:t xml:space="preserve">11.4% </w:t>
            </w:r>
            <w:r>
              <w:t>calves affected per farm</w:t>
            </w:r>
            <w:r w:rsidR="008C2183">
              <w:t xml:space="preserve">, calculated on </w:t>
            </w:r>
            <w:r w:rsidR="00FC0A30" w:rsidRPr="00923313">
              <w:t>256</w:t>
            </w:r>
            <w:r>
              <w:t xml:space="preserve"> dairy farms</w:t>
            </w:r>
          </w:p>
          <w:p w:rsidR="008C2183" w:rsidRPr="00923313" w:rsidRDefault="008C2183" w:rsidP="00474FBF">
            <w:r>
              <w:t>SD: 24%</w:t>
            </w:r>
          </w:p>
        </w:tc>
      </w:tr>
      <w:tr w:rsidR="00FC0A30" w:rsidRPr="00923313" w:rsidTr="00F6461B">
        <w:trPr>
          <w:trHeight w:val="1169"/>
        </w:trPr>
        <w:tc>
          <w:tcPr>
            <w:tcW w:w="1029" w:type="pct"/>
          </w:tcPr>
          <w:p w:rsidR="00FC0A30" w:rsidRPr="00923313" w:rsidRDefault="00FC0A30" w:rsidP="00474FBF">
            <w:r w:rsidRPr="00923313">
              <w:t>Veal calf 7 days to slaughter</w:t>
            </w:r>
          </w:p>
        </w:tc>
        <w:tc>
          <w:tcPr>
            <w:tcW w:w="1096" w:type="pct"/>
            <w:shd w:val="clear" w:color="auto" w:fill="FFFFFF" w:themeFill="background1"/>
          </w:tcPr>
          <w:p w:rsidR="00FC0A30" w:rsidRDefault="00FC0A30" w:rsidP="00474FBF">
            <w:r w:rsidRPr="00923313">
              <w:t>Incidence risk</w:t>
            </w:r>
          </w:p>
          <w:p w:rsidR="00672329" w:rsidRPr="00923313" w:rsidRDefault="00672329" w:rsidP="002E1A21">
            <w:r>
              <w:t xml:space="preserve">(proportion of cattle infected over </w:t>
            </w:r>
            <w:r w:rsidR="002E1A21">
              <w:t xml:space="preserve">the </w:t>
            </w:r>
            <w:r>
              <w:t>period)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5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Northwest, 2005-2006</w:t>
            </w:r>
          </w:p>
        </w:tc>
        <w:tc>
          <w:tcPr>
            <w:tcW w:w="1586" w:type="pct"/>
          </w:tcPr>
          <w:p w:rsidR="0081679D" w:rsidRDefault="0081679D" w:rsidP="00474FBF">
            <w:r w:rsidRPr="00923313">
              <w:t>27% calves individually treated</w:t>
            </w:r>
          </w:p>
          <w:p w:rsidR="00FC0A30" w:rsidRPr="00923313" w:rsidRDefault="00FC0A30" w:rsidP="00474FBF">
            <w:r w:rsidRPr="00923313">
              <w:t>N=42000</w:t>
            </w:r>
          </w:p>
        </w:tc>
      </w:tr>
      <w:tr w:rsidR="00FC0A30" w:rsidRPr="00923313" w:rsidTr="00F6461B">
        <w:trPr>
          <w:trHeight w:val="1232"/>
        </w:trPr>
        <w:tc>
          <w:tcPr>
            <w:tcW w:w="1029" w:type="pct"/>
          </w:tcPr>
          <w:p w:rsidR="00FC0A30" w:rsidRPr="00923313" w:rsidRDefault="00FC0A30" w:rsidP="00474FBF">
            <w:r w:rsidRPr="00923313">
              <w:t>Young bull in the 40 days after introduction in feedlot</w:t>
            </w:r>
          </w:p>
        </w:tc>
        <w:tc>
          <w:tcPr>
            <w:tcW w:w="1096" w:type="pct"/>
            <w:shd w:val="clear" w:color="auto" w:fill="FFFFFF" w:themeFill="background1"/>
          </w:tcPr>
          <w:p w:rsidR="00FC0A30" w:rsidRDefault="00FC0A30" w:rsidP="00474FBF">
            <w:r w:rsidRPr="00923313">
              <w:t>Incidence risk</w:t>
            </w:r>
          </w:p>
          <w:p w:rsidR="00672329" w:rsidRPr="00923313" w:rsidRDefault="00672329" w:rsidP="002E1A21">
            <w:r>
              <w:t xml:space="preserve">(proportion of cattle infected over </w:t>
            </w:r>
            <w:r w:rsidR="002E1A21">
              <w:t xml:space="preserve">the </w:t>
            </w:r>
            <w:r>
              <w:t>period)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6, 7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Pays de la Loire, 2005-2006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19.4% affected</w:t>
            </w:r>
          </w:p>
          <w:p w:rsidR="00FC0A30" w:rsidRPr="00923313" w:rsidRDefault="00FC0A30" w:rsidP="00474FBF">
            <w:r w:rsidRPr="00923313">
              <w:t>n = 210</w:t>
            </w:r>
          </w:p>
          <w:p w:rsidR="00FC0A30" w:rsidRPr="00923313" w:rsidRDefault="00FC0A30" w:rsidP="00474FBF">
            <w:r w:rsidRPr="00923313">
              <w:t>N = 1083</w:t>
            </w:r>
          </w:p>
        </w:tc>
      </w:tr>
      <w:tr w:rsidR="00FC0A30" w:rsidRPr="00923313" w:rsidTr="00B22206">
        <w:trPr>
          <w:trHeight w:val="1709"/>
        </w:trPr>
        <w:tc>
          <w:tcPr>
            <w:tcW w:w="5000" w:type="pct"/>
            <w:gridSpan w:val="4"/>
            <w:shd w:val="clear" w:color="auto" w:fill="BFBFBF" w:themeFill="background1" w:themeFillShade="BF"/>
          </w:tcPr>
          <w:p w:rsidR="00FC0A30" w:rsidRDefault="00FC0A30" w:rsidP="00474FBF">
            <w:pPr>
              <w:numPr>
                <w:ilvl w:val="0"/>
                <w:numId w:val="1"/>
              </w:numPr>
              <w:contextualSpacing/>
            </w:pPr>
            <w:r w:rsidRPr="00C27D6A">
              <w:t>Correlation between BRD incidence and production parameters</w:t>
            </w:r>
          </w:p>
          <w:p w:rsidR="00B22206" w:rsidRDefault="00B22206" w:rsidP="00B22206">
            <w:pPr>
              <w:ind w:left="720"/>
              <w:contextualSpacing/>
              <w:jc w:val="both"/>
            </w:pPr>
          </w:p>
          <w:p w:rsidR="00B22206" w:rsidRPr="00C27D6A" w:rsidRDefault="00B22206" w:rsidP="00B22206">
            <w:pPr>
              <w:jc w:val="both"/>
            </w:pPr>
            <w:r w:rsidRPr="00C27D6A">
              <w:t>N: number of cattle included in the study</w:t>
            </w:r>
          </w:p>
          <w:p w:rsidR="00B22206" w:rsidRDefault="00B22206" w:rsidP="00B22206">
            <w:pPr>
              <w:contextualSpacing/>
              <w:jc w:val="both"/>
            </w:pPr>
            <w:r w:rsidRPr="00C27D6A">
              <w:t>n: n</w:t>
            </w:r>
            <w:r>
              <w:t>umber of cattle</w:t>
            </w:r>
            <w:r w:rsidR="00370924">
              <w:t xml:space="preserve"> in each category</w:t>
            </w:r>
            <w:r>
              <w:t xml:space="preserve"> </w:t>
            </w:r>
            <w:r w:rsidR="00370924">
              <w:t>(</w:t>
            </w:r>
            <w:r>
              <w:t>affected</w:t>
            </w:r>
            <w:r w:rsidR="00370924">
              <w:t xml:space="preserve"> or not affected</w:t>
            </w:r>
            <w:r>
              <w:t xml:space="preserve"> by BRD</w:t>
            </w:r>
            <w:r w:rsidR="00370924">
              <w:t>)</w:t>
            </w:r>
          </w:p>
          <w:p w:rsidR="00B22206" w:rsidRDefault="00B22206" w:rsidP="00B22206">
            <w:pPr>
              <w:contextualSpacing/>
              <w:jc w:val="both"/>
            </w:pPr>
            <w:r>
              <w:t>p: p-value of the used test</w:t>
            </w:r>
          </w:p>
          <w:p w:rsidR="00B22206" w:rsidRPr="00C27D6A" w:rsidRDefault="00B22206" w:rsidP="00B22206">
            <w:pPr>
              <w:contextualSpacing/>
              <w:jc w:val="both"/>
            </w:pPr>
            <w:r>
              <w:t>SD: standard deviation of the estimated parameter</w:t>
            </w:r>
          </w:p>
        </w:tc>
      </w:tr>
      <w:tr w:rsidR="00FC0A30" w:rsidRPr="00923313" w:rsidTr="00F6461B">
        <w:trPr>
          <w:trHeight w:val="710"/>
        </w:trPr>
        <w:tc>
          <w:tcPr>
            <w:tcW w:w="1029" w:type="pct"/>
            <w:shd w:val="clear" w:color="auto" w:fill="D9D9D9" w:themeFill="background1" w:themeFillShade="D9"/>
          </w:tcPr>
          <w:p w:rsidR="00FC0A30" w:rsidRPr="00C27D6A" w:rsidRDefault="00155791" w:rsidP="00474FBF">
            <w:pPr>
              <w:jc w:val="center"/>
            </w:pPr>
            <w:r>
              <w:t>Production stage</w:t>
            </w:r>
          </w:p>
        </w:tc>
        <w:tc>
          <w:tcPr>
            <w:tcW w:w="1096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Parameter changed</w:t>
            </w:r>
          </w:p>
        </w:tc>
        <w:tc>
          <w:tcPr>
            <w:tcW w:w="1289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Reference, location and year of study</w:t>
            </w:r>
          </w:p>
        </w:tc>
        <w:tc>
          <w:tcPr>
            <w:tcW w:w="1586" w:type="pct"/>
            <w:shd w:val="clear" w:color="auto" w:fill="D9D9D9" w:themeFill="background1" w:themeFillShade="D9"/>
          </w:tcPr>
          <w:p w:rsidR="00FC0A30" w:rsidRPr="00C27D6A" w:rsidRDefault="00FC0A30" w:rsidP="00474FBF">
            <w:pPr>
              <w:jc w:val="center"/>
            </w:pPr>
            <w:r w:rsidRPr="00C27D6A">
              <w:t>Study results</w:t>
            </w:r>
          </w:p>
        </w:tc>
      </w:tr>
      <w:tr w:rsidR="00FC0A30" w:rsidRPr="00923313" w:rsidTr="00F6461B">
        <w:trPr>
          <w:trHeight w:val="1205"/>
        </w:trPr>
        <w:tc>
          <w:tcPr>
            <w:tcW w:w="1029" w:type="pct"/>
            <w:vMerge w:val="restart"/>
          </w:tcPr>
          <w:p w:rsidR="00FC0A30" w:rsidRPr="00923313" w:rsidRDefault="00FC0A30" w:rsidP="00474FBF">
            <w:r w:rsidRPr="00923313">
              <w:t>Beef calf 7-150 days</w:t>
            </w:r>
          </w:p>
        </w:tc>
        <w:tc>
          <w:tcPr>
            <w:tcW w:w="1096" w:type="pct"/>
          </w:tcPr>
          <w:p w:rsidR="00FC0A30" w:rsidRPr="00923313" w:rsidRDefault="00155791" w:rsidP="00474FBF">
            <w:r>
              <w:t>Mortality risk</w:t>
            </w:r>
            <w:r w:rsidR="00FC0A30" w:rsidRPr="00923313">
              <w:t xml:space="preserve"> in affected beef calves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8</w:t>
            </w:r>
          </w:p>
          <w:p w:rsidR="00FC0A30" w:rsidRPr="00923313" w:rsidRDefault="00FC0A30" w:rsidP="00474FBF">
            <w:r w:rsidRPr="00923313">
              <w:t>France, nationwide survey, 2001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9.67%</w:t>
            </w:r>
          </w:p>
        </w:tc>
      </w:tr>
      <w:tr w:rsidR="00FC0A30" w:rsidRPr="00923313" w:rsidTr="00F6461B">
        <w:trPr>
          <w:trHeight w:val="2330"/>
        </w:trPr>
        <w:tc>
          <w:tcPr>
            <w:tcW w:w="1029" w:type="pct"/>
            <w:vMerge/>
          </w:tcPr>
          <w:p w:rsidR="00FC0A30" w:rsidRPr="00923313" w:rsidRDefault="00FC0A30" w:rsidP="00474FBF">
            <w:pPr>
              <w:rPr>
                <w:b/>
              </w:rPr>
            </w:pPr>
          </w:p>
        </w:tc>
        <w:tc>
          <w:tcPr>
            <w:tcW w:w="1096" w:type="pct"/>
          </w:tcPr>
          <w:p w:rsidR="00FC0A30" w:rsidRPr="00923313" w:rsidRDefault="00FC0A30" w:rsidP="00474FBF">
            <w:r w:rsidRPr="00923313">
              <w:t>ADG in beef calves 7-150 days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9, 10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Pays de la Loire, 1999-2000</w:t>
            </w:r>
          </w:p>
        </w:tc>
        <w:tc>
          <w:tcPr>
            <w:tcW w:w="1586" w:type="pct"/>
          </w:tcPr>
          <w:p w:rsidR="00B22206" w:rsidRDefault="00B22206" w:rsidP="00474FBF">
            <w:r>
              <w:t>N = 3516</w:t>
            </w:r>
          </w:p>
          <w:p w:rsidR="0081679D" w:rsidRPr="00B22206" w:rsidRDefault="0081679D" w:rsidP="00474FBF">
            <w:r>
              <w:t>Linear regression:</w:t>
            </w:r>
          </w:p>
          <w:p w:rsidR="00FC0A30" w:rsidRPr="0081679D" w:rsidRDefault="00B22206" w:rsidP="00474FBF">
            <w:r w:rsidRPr="0081679D">
              <w:t xml:space="preserve">BRD at </w:t>
            </w:r>
            <w:r w:rsidR="00FC0A30" w:rsidRPr="0081679D">
              <w:t>0-45 days</w:t>
            </w:r>
            <w:r w:rsidRPr="0081679D">
              <w:t xml:space="preserve"> of age</w:t>
            </w:r>
            <w:r w:rsidR="00FC0A30" w:rsidRPr="0081679D">
              <w:t>:</w:t>
            </w:r>
          </w:p>
          <w:p w:rsidR="00FC0A30" w:rsidRPr="00923313" w:rsidRDefault="00FC0A30" w:rsidP="00474FBF">
            <w:r w:rsidRPr="00923313">
              <w:t>-0.103 kg/day</w:t>
            </w:r>
          </w:p>
          <w:p w:rsidR="00FC0A30" w:rsidRPr="00923313" w:rsidRDefault="00FC0A30" w:rsidP="00474FBF">
            <w:r w:rsidRPr="00923313">
              <w:t>(p = 0.0001, n =193)</w:t>
            </w:r>
          </w:p>
          <w:p w:rsidR="00FC0A30" w:rsidRPr="0081679D" w:rsidRDefault="00B22206" w:rsidP="00474FBF">
            <w:r w:rsidRPr="0081679D">
              <w:t xml:space="preserve">BRD at </w:t>
            </w:r>
            <w:r w:rsidR="00FC0A30" w:rsidRPr="0081679D">
              <w:t>45-90 days</w:t>
            </w:r>
            <w:r w:rsidRPr="0081679D">
              <w:t xml:space="preserve"> of age</w:t>
            </w:r>
            <w:r w:rsidR="0081679D" w:rsidRPr="0081679D">
              <w:t>:</w:t>
            </w:r>
          </w:p>
          <w:p w:rsidR="00FC0A30" w:rsidRPr="00923313" w:rsidRDefault="00FC0A30" w:rsidP="00474FBF">
            <w:r w:rsidRPr="00923313">
              <w:t>-0.062 kg/day</w:t>
            </w:r>
          </w:p>
          <w:p w:rsidR="00FC0A30" w:rsidRPr="00923313" w:rsidRDefault="00FC0A30" w:rsidP="00474FBF">
            <w:r w:rsidRPr="00923313">
              <w:t>(p = 0.0001, n = 215)</w:t>
            </w:r>
          </w:p>
          <w:p w:rsidR="00FC0A30" w:rsidRPr="0081679D" w:rsidRDefault="00B22206" w:rsidP="00474FBF">
            <w:r w:rsidRPr="0081679D">
              <w:t xml:space="preserve">BRD at </w:t>
            </w:r>
            <w:r w:rsidR="00FC0A30" w:rsidRPr="0081679D">
              <w:t>90-150 days</w:t>
            </w:r>
            <w:r w:rsidRPr="0081679D">
              <w:t xml:space="preserve"> of age</w:t>
            </w:r>
            <w:r w:rsidR="00FC0A30" w:rsidRPr="0081679D">
              <w:t>:</w:t>
            </w:r>
          </w:p>
          <w:p w:rsidR="00FC0A30" w:rsidRPr="00923313" w:rsidRDefault="00FC0A30" w:rsidP="00474FBF">
            <w:r w:rsidRPr="00923313">
              <w:t>-0.049 kg/day</w:t>
            </w:r>
          </w:p>
          <w:p w:rsidR="00FC0A30" w:rsidRPr="00923313" w:rsidRDefault="00B22206" w:rsidP="00B22206">
            <w:r>
              <w:t>(p = 0.0042, n = 175)</w:t>
            </w:r>
          </w:p>
        </w:tc>
      </w:tr>
      <w:tr w:rsidR="00FC0A30" w:rsidRPr="00923313" w:rsidTr="00F6461B">
        <w:trPr>
          <w:trHeight w:val="1079"/>
        </w:trPr>
        <w:tc>
          <w:tcPr>
            <w:tcW w:w="1029" w:type="pct"/>
            <w:vMerge w:val="restart"/>
          </w:tcPr>
          <w:p w:rsidR="00FC0A30" w:rsidRPr="00923313" w:rsidRDefault="00FC0A30" w:rsidP="00474FBF">
            <w:r w:rsidRPr="00923313">
              <w:t>Dairy calf 7-150 days</w:t>
            </w:r>
          </w:p>
        </w:tc>
        <w:tc>
          <w:tcPr>
            <w:tcW w:w="1096" w:type="pct"/>
          </w:tcPr>
          <w:p w:rsidR="00FC0A30" w:rsidRPr="00923313" w:rsidRDefault="00155791" w:rsidP="00474FBF">
            <w:r>
              <w:t>Mortality risk</w:t>
            </w:r>
            <w:r w:rsidR="00FC0A30" w:rsidRPr="00923313">
              <w:t xml:space="preserve"> in affected dairy calves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8</w:t>
            </w:r>
          </w:p>
          <w:p w:rsidR="00FC0A30" w:rsidRPr="00923313" w:rsidRDefault="00FC0A30" w:rsidP="00474FBF">
            <w:r w:rsidRPr="00923313">
              <w:t>France, nationwide survey, 2001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3.40%</w:t>
            </w:r>
          </w:p>
        </w:tc>
      </w:tr>
      <w:tr w:rsidR="00FC0A30" w:rsidRPr="00923313" w:rsidTr="00F6461B">
        <w:trPr>
          <w:trHeight w:val="1700"/>
        </w:trPr>
        <w:tc>
          <w:tcPr>
            <w:tcW w:w="1029" w:type="pct"/>
            <w:vMerge/>
          </w:tcPr>
          <w:p w:rsidR="00FC0A30" w:rsidRPr="00923313" w:rsidRDefault="00FC0A30" w:rsidP="00474FBF">
            <w:pPr>
              <w:rPr>
                <w:b/>
              </w:rPr>
            </w:pPr>
          </w:p>
        </w:tc>
        <w:tc>
          <w:tcPr>
            <w:tcW w:w="1096" w:type="pct"/>
          </w:tcPr>
          <w:p w:rsidR="00FC0A30" w:rsidRPr="00923313" w:rsidRDefault="00FC0A30" w:rsidP="00474FBF">
            <w:r w:rsidRPr="00923313">
              <w:t>ADG in dairy calves 7-150 days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11</w:t>
            </w:r>
          </w:p>
          <w:p w:rsidR="00FC0A30" w:rsidRPr="00923313" w:rsidRDefault="00FC0A30" w:rsidP="00474FBF">
            <w:r w:rsidRPr="00923313">
              <w:t>USA, 1997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N = 1972</w:t>
            </w:r>
          </w:p>
          <w:p w:rsidR="00FC0A30" w:rsidRPr="00923313" w:rsidRDefault="00B22206" w:rsidP="00474FBF">
            <w:r>
              <w:t>n</w:t>
            </w:r>
            <w:r w:rsidR="00FC0A30" w:rsidRPr="00923313">
              <w:t xml:space="preserve"> = 414 affected by BRD</w:t>
            </w:r>
          </w:p>
          <w:p w:rsidR="00FC0A30" w:rsidRPr="00923313" w:rsidRDefault="0081679D" w:rsidP="00474FBF">
            <w:r>
              <w:t>Linear regression</w:t>
            </w:r>
            <w:r w:rsidR="00B22206">
              <w:t xml:space="preserve">: </w:t>
            </w:r>
            <w:r w:rsidR="00FC0A30" w:rsidRPr="00923313">
              <w:t>- 0.0105 g/day for eac</w:t>
            </w:r>
            <w:r w:rsidR="00B22206">
              <w:t>h day of treatment (p = 0.0001) w</w:t>
            </w:r>
            <w:r w:rsidR="00FC0A30" w:rsidRPr="00923313">
              <w:t xml:space="preserve">ith </w:t>
            </w:r>
            <w:r w:rsidR="00B22206">
              <w:t xml:space="preserve">an </w:t>
            </w:r>
            <w:r w:rsidR="00FC0A30" w:rsidRPr="00923313">
              <w:t>average 5.6</w:t>
            </w:r>
            <w:r w:rsidR="00DB2DD5">
              <w:t>3 days of treatment (SD : 5.33)</w:t>
            </w:r>
          </w:p>
        </w:tc>
      </w:tr>
      <w:tr w:rsidR="00FC0A30" w:rsidRPr="00923313" w:rsidTr="00F6461B">
        <w:trPr>
          <w:trHeight w:val="1097"/>
        </w:trPr>
        <w:tc>
          <w:tcPr>
            <w:tcW w:w="1029" w:type="pct"/>
            <w:vMerge w:val="restart"/>
          </w:tcPr>
          <w:p w:rsidR="00FC0A30" w:rsidRPr="00923313" w:rsidRDefault="00FC0A30" w:rsidP="00474FBF">
            <w:r w:rsidRPr="00923313">
              <w:t>Veal calf 7 days to slaughter</w:t>
            </w:r>
          </w:p>
        </w:tc>
        <w:tc>
          <w:tcPr>
            <w:tcW w:w="1096" w:type="pct"/>
          </w:tcPr>
          <w:p w:rsidR="00FC0A30" w:rsidRPr="00923313" w:rsidRDefault="00155791" w:rsidP="00474FBF">
            <w:r>
              <w:t>Mortality risk</w:t>
            </w:r>
            <w:r w:rsidR="00FC0A30" w:rsidRPr="00923313">
              <w:t xml:space="preserve"> in affected veal calves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8</w:t>
            </w:r>
          </w:p>
          <w:p w:rsidR="00FC0A30" w:rsidRPr="00923313" w:rsidRDefault="00FC0A30" w:rsidP="00474FBF">
            <w:r w:rsidRPr="00923313">
              <w:t>France, nationwide survey, 2001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2.90%</w:t>
            </w:r>
          </w:p>
        </w:tc>
      </w:tr>
      <w:tr w:rsidR="00FC0A30" w:rsidRPr="00923313" w:rsidTr="00F6461B">
        <w:trPr>
          <w:trHeight w:val="2843"/>
        </w:trPr>
        <w:tc>
          <w:tcPr>
            <w:tcW w:w="1029" w:type="pct"/>
            <w:vMerge/>
          </w:tcPr>
          <w:p w:rsidR="00FC0A30" w:rsidRPr="00923313" w:rsidRDefault="00FC0A30" w:rsidP="00474FBF">
            <w:pPr>
              <w:rPr>
                <w:b/>
              </w:rPr>
            </w:pPr>
          </w:p>
        </w:tc>
        <w:tc>
          <w:tcPr>
            <w:tcW w:w="1096" w:type="pct"/>
          </w:tcPr>
          <w:p w:rsidR="00FC0A30" w:rsidRPr="00923313" w:rsidRDefault="00FC0A30" w:rsidP="00474FBF">
            <w:r w:rsidRPr="00923313">
              <w:t>ADG in veal calves 7days – slaughter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12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Bretagne and Pays de la Loire, 2007-2008</w:t>
            </w:r>
          </w:p>
        </w:tc>
        <w:tc>
          <w:tcPr>
            <w:tcW w:w="1586" w:type="pct"/>
          </w:tcPr>
          <w:p w:rsidR="00370924" w:rsidRDefault="00370924" w:rsidP="00474FBF">
            <w:r>
              <w:t>N=1839</w:t>
            </w:r>
          </w:p>
          <w:p w:rsidR="00FC0A30" w:rsidRPr="00923313" w:rsidRDefault="00B22206" w:rsidP="00474FBF">
            <w:r>
              <w:t xml:space="preserve">Difference: </w:t>
            </w:r>
            <w:r w:rsidR="00FC0A30" w:rsidRPr="00923313">
              <w:t>-0.068 kg/day</w:t>
            </w:r>
          </w:p>
          <w:p w:rsidR="00B22206" w:rsidRDefault="00B22206" w:rsidP="00474FBF">
            <w:pPr>
              <w:rPr>
                <w:b/>
              </w:rPr>
            </w:pPr>
          </w:p>
          <w:p w:rsidR="00F6461B" w:rsidRDefault="00F6461B" w:rsidP="00474FBF">
            <w:r>
              <w:t>Non affected</w:t>
            </w:r>
            <w:r w:rsidR="0081679D">
              <w:t xml:space="preserve"> young bulls </w:t>
            </w:r>
          </w:p>
          <w:p w:rsidR="00FC0A30" w:rsidRPr="0081679D" w:rsidRDefault="0081679D" w:rsidP="00474FBF">
            <w:r>
              <w:t>(n = 964):</w:t>
            </w:r>
          </w:p>
          <w:p w:rsidR="00FC0A30" w:rsidRPr="00923313" w:rsidRDefault="00FC0A30" w:rsidP="00474FBF">
            <w:r w:rsidRPr="00923313">
              <w:t xml:space="preserve">ADG = 1.047 kg/day </w:t>
            </w:r>
          </w:p>
          <w:p w:rsidR="00FC0A30" w:rsidRPr="00923313" w:rsidRDefault="00FC0A30" w:rsidP="00474FBF">
            <w:r w:rsidRPr="00923313">
              <w:t>SD = 0.187 kg/day</w:t>
            </w:r>
          </w:p>
          <w:p w:rsidR="00FC0A30" w:rsidRPr="00923313" w:rsidRDefault="00FC0A30" w:rsidP="00474FBF"/>
          <w:p w:rsidR="00FC0A30" w:rsidRPr="0081679D" w:rsidRDefault="00B22206" w:rsidP="00474FBF">
            <w:r w:rsidRPr="0081679D">
              <w:t>Affected</w:t>
            </w:r>
            <w:r w:rsidR="00FC0A30" w:rsidRPr="0081679D">
              <w:t xml:space="preserve"> young bulls (n = 875)</w:t>
            </w:r>
            <w:r w:rsidR="0081679D">
              <w:t>:</w:t>
            </w:r>
          </w:p>
          <w:p w:rsidR="00FC0A30" w:rsidRPr="00923313" w:rsidRDefault="00FC0A30" w:rsidP="00474FBF">
            <w:r w:rsidRPr="00923313">
              <w:t>ADG = 0.979 kg/day</w:t>
            </w:r>
          </w:p>
          <w:p w:rsidR="00FC0A30" w:rsidRPr="00923313" w:rsidRDefault="00FC0A30" w:rsidP="00474FBF">
            <w:r w:rsidRPr="00923313">
              <w:t>SD = 0.192 kg/day</w:t>
            </w:r>
          </w:p>
        </w:tc>
      </w:tr>
      <w:tr w:rsidR="00FC0A30" w:rsidRPr="00923313" w:rsidTr="00F6461B">
        <w:trPr>
          <w:trHeight w:val="1340"/>
        </w:trPr>
        <w:tc>
          <w:tcPr>
            <w:tcW w:w="1029" w:type="pct"/>
            <w:vMerge/>
          </w:tcPr>
          <w:p w:rsidR="00FC0A30" w:rsidRPr="00923313" w:rsidRDefault="00FC0A30" w:rsidP="00474FBF">
            <w:pPr>
              <w:rPr>
                <w:b/>
              </w:rPr>
            </w:pPr>
          </w:p>
        </w:tc>
        <w:tc>
          <w:tcPr>
            <w:tcW w:w="1096" w:type="pct"/>
          </w:tcPr>
          <w:p w:rsidR="00FC0A30" w:rsidRPr="00923313" w:rsidRDefault="00FC0A30" w:rsidP="00474FBF">
            <w:r w:rsidRPr="00923313">
              <w:t>Carcass quality in veal calves at slaughter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12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Bretagne and Pays de la Loire, 2007-2008</w:t>
            </w:r>
          </w:p>
        </w:tc>
        <w:tc>
          <w:tcPr>
            <w:tcW w:w="1586" w:type="pct"/>
          </w:tcPr>
          <w:p w:rsidR="00B22206" w:rsidRPr="00B22206" w:rsidRDefault="00F6461B" w:rsidP="00B22206">
            <w:r>
              <w:t>Non affected</w:t>
            </w:r>
            <w:r w:rsidR="00B22206" w:rsidRPr="00B22206">
              <w:t xml:space="preserve"> young bulls : n = 964</w:t>
            </w:r>
          </w:p>
          <w:p w:rsidR="00B22206" w:rsidRPr="00B22206" w:rsidRDefault="00B22206" w:rsidP="00474FBF">
            <w:r w:rsidRPr="00B22206">
              <w:t>Affected young bulls: n = 875</w:t>
            </w:r>
          </w:p>
          <w:p w:rsidR="00FC0A30" w:rsidRPr="0081679D" w:rsidRDefault="00B22206" w:rsidP="00474FBF">
            <w:r>
              <w:t>Difference</w:t>
            </w:r>
            <w:r w:rsidR="00FC0A30" w:rsidRPr="00923313">
              <w:t xml:space="preserve"> in proportion of under-rated carcass</w:t>
            </w:r>
            <w:r w:rsidR="0081679D">
              <w:t xml:space="preserve">es: </w:t>
            </w:r>
            <w:r w:rsidR="00FC0A30" w:rsidRPr="00923313">
              <w:t>16.7 %</w:t>
            </w:r>
          </w:p>
        </w:tc>
      </w:tr>
      <w:tr w:rsidR="00FC0A30" w:rsidRPr="00923313" w:rsidTr="00F6461B">
        <w:trPr>
          <w:trHeight w:val="1061"/>
        </w:trPr>
        <w:tc>
          <w:tcPr>
            <w:tcW w:w="1029" w:type="pct"/>
            <w:vMerge w:val="restart"/>
          </w:tcPr>
          <w:p w:rsidR="00FC0A30" w:rsidRPr="00923313" w:rsidRDefault="00FC0A30" w:rsidP="00474FBF">
            <w:r w:rsidRPr="00923313">
              <w:t>Young bull 250-290 days</w:t>
            </w:r>
          </w:p>
        </w:tc>
        <w:tc>
          <w:tcPr>
            <w:tcW w:w="1096" w:type="pct"/>
          </w:tcPr>
          <w:p w:rsidR="00FC0A30" w:rsidRPr="00923313" w:rsidRDefault="00155791" w:rsidP="00474FBF">
            <w:r>
              <w:t>Mortality risk</w:t>
            </w:r>
            <w:r w:rsidR="00FC0A30" w:rsidRPr="00923313">
              <w:t xml:space="preserve"> in affected young bulls</w:t>
            </w:r>
          </w:p>
        </w:tc>
        <w:tc>
          <w:tcPr>
            <w:tcW w:w="1289" w:type="pct"/>
          </w:tcPr>
          <w:p w:rsidR="00FC0A30" w:rsidRPr="00923313" w:rsidRDefault="00B22206" w:rsidP="00474FBF">
            <w:r>
              <w:rPr>
                <w:noProof/>
              </w:rPr>
              <w:t>8</w:t>
            </w:r>
          </w:p>
          <w:p w:rsidR="00FC0A30" w:rsidRPr="00923313" w:rsidRDefault="00FC0A30" w:rsidP="00474FBF">
            <w:r w:rsidRPr="00923313">
              <w:t>France, nationwide survey 2001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8.77%</w:t>
            </w:r>
          </w:p>
        </w:tc>
      </w:tr>
      <w:tr w:rsidR="00FC0A30" w:rsidRPr="00923313" w:rsidTr="00F6461B">
        <w:trPr>
          <w:trHeight w:val="2933"/>
        </w:trPr>
        <w:tc>
          <w:tcPr>
            <w:tcW w:w="1029" w:type="pct"/>
            <w:vMerge/>
          </w:tcPr>
          <w:p w:rsidR="00FC0A30" w:rsidRPr="00923313" w:rsidRDefault="00FC0A30" w:rsidP="00474FBF">
            <w:pPr>
              <w:rPr>
                <w:b/>
              </w:rPr>
            </w:pPr>
          </w:p>
        </w:tc>
        <w:tc>
          <w:tcPr>
            <w:tcW w:w="1096" w:type="pct"/>
          </w:tcPr>
          <w:p w:rsidR="00FC0A30" w:rsidRPr="00923313" w:rsidRDefault="00FC0A30" w:rsidP="00474FBF">
            <w:r w:rsidRPr="00923313">
              <w:t>ADG in young bulls 250-365 days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7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Pays de la Loire, 2005-2006</w:t>
            </w:r>
          </w:p>
        </w:tc>
        <w:tc>
          <w:tcPr>
            <w:tcW w:w="1586" w:type="pct"/>
          </w:tcPr>
          <w:p w:rsidR="00FC0A30" w:rsidRPr="00923313" w:rsidRDefault="00FC0A30" w:rsidP="00474FBF">
            <w:r w:rsidRPr="00923313">
              <w:t>N = 190</w:t>
            </w:r>
          </w:p>
          <w:p w:rsidR="00FC0A30" w:rsidRPr="00923313" w:rsidRDefault="00B22206" w:rsidP="00474FBF">
            <w:r>
              <w:t xml:space="preserve">Difference: </w:t>
            </w:r>
            <w:r w:rsidR="00FC0A30" w:rsidRPr="00923313">
              <w:t>-0.33 kg/day</w:t>
            </w:r>
          </w:p>
          <w:p w:rsidR="00B22206" w:rsidRDefault="00B22206" w:rsidP="00474FBF"/>
          <w:p w:rsidR="00F6461B" w:rsidRDefault="00F6461B" w:rsidP="00474FBF">
            <w:r>
              <w:t>Non affected</w:t>
            </w:r>
            <w:r w:rsidR="00FC0A30" w:rsidRPr="0081679D">
              <w:t xml:space="preserve"> young bulls </w:t>
            </w:r>
          </w:p>
          <w:p w:rsidR="00FC0A30" w:rsidRPr="0081679D" w:rsidRDefault="00FC0A30" w:rsidP="00474FBF">
            <w:r w:rsidRPr="0081679D">
              <w:t>(n = 122):</w:t>
            </w:r>
          </w:p>
          <w:p w:rsidR="00FC0A30" w:rsidRPr="00923313" w:rsidRDefault="00FC0A30" w:rsidP="00474FBF">
            <w:r w:rsidRPr="00923313">
              <w:t xml:space="preserve">ADG = 1.121 kg/day </w:t>
            </w:r>
          </w:p>
          <w:p w:rsidR="00FC0A30" w:rsidRPr="00923313" w:rsidRDefault="00FC0A30" w:rsidP="00474FBF">
            <w:r w:rsidRPr="00923313">
              <w:t>SD = 0.060 kg/day</w:t>
            </w:r>
          </w:p>
          <w:p w:rsidR="00FC0A30" w:rsidRPr="00923313" w:rsidRDefault="00FC0A30" w:rsidP="00474FBF"/>
          <w:p w:rsidR="00FC0A30" w:rsidRPr="0081679D" w:rsidRDefault="0081679D" w:rsidP="00474FBF">
            <w:r>
              <w:t>Affected</w:t>
            </w:r>
            <w:r w:rsidR="00FC0A30" w:rsidRPr="0081679D">
              <w:t xml:space="preserve"> young bulls (n = 68)</w:t>
            </w:r>
            <w:r>
              <w:t>:</w:t>
            </w:r>
          </w:p>
          <w:p w:rsidR="00FC0A30" w:rsidRPr="00923313" w:rsidRDefault="00FC0A30" w:rsidP="00474FBF">
            <w:r w:rsidRPr="00923313">
              <w:t>ADG = 0.791 kg/day</w:t>
            </w:r>
          </w:p>
          <w:p w:rsidR="00FC0A30" w:rsidRPr="00923313" w:rsidRDefault="00FC0A30" w:rsidP="00474FBF">
            <w:r w:rsidRPr="00923313">
              <w:t>SD = 0.064 kg/day</w:t>
            </w:r>
          </w:p>
        </w:tc>
      </w:tr>
      <w:tr w:rsidR="00FC0A30" w:rsidRPr="00923313" w:rsidTr="00F6461B">
        <w:trPr>
          <w:trHeight w:val="1727"/>
        </w:trPr>
        <w:tc>
          <w:tcPr>
            <w:tcW w:w="1029" w:type="pct"/>
            <w:vMerge/>
          </w:tcPr>
          <w:p w:rsidR="00FC0A30" w:rsidRPr="00923313" w:rsidRDefault="00FC0A30" w:rsidP="00474FBF">
            <w:pPr>
              <w:rPr>
                <w:b/>
              </w:rPr>
            </w:pPr>
          </w:p>
        </w:tc>
        <w:tc>
          <w:tcPr>
            <w:tcW w:w="1096" w:type="pct"/>
          </w:tcPr>
          <w:p w:rsidR="00FC0A30" w:rsidRPr="00923313" w:rsidRDefault="00FC0A30" w:rsidP="00474FBF">
            <w:r w:rsidRPr="00923313">
              <w:t>Carcass quality in young bulls at slaughter</w:t>
            </w:r>
          </w:p>
        </w:tc>
        <w:tc>
          <w:tcPr>
            <w:tcW w:w="1289" w:type="pct"/>
          </w:tcPr>
          <w:p w:rsidR="00FC0A30" w:rsidRPr="00923313" w:rsidRDefault="00B22206" w:rsidP="00474FBF">
            <w:pPr>
              <w:rPr>
                <w:lang w:val="fr-FR"/>
              </w:rPr>
            </w:pPr>
            <w:r>
              <w:rPr>
                <w:noProof/>
                <w:lang w:val="fr-FR"/>
              </w:rPr>
              <w:t>7</w:t>
            </w:r>
          </w:p>
          <w:p w:rsidR="00FC0A30" w:rsidRPr="00923313" w:rsidRDefault="00FC0A30" w:rsidP="00474FBF">
            <w:pPr>
              <w:rPr>
                <w:lang w:val="fr-FR"/>
              </w:rPr>
            </w:pPr>
            <w:r w:rsidRPr="00923313">
              <w:rPr>
                <w:lang w:val="fr-FR"/>
              </w:rPr>
              <w:t>France, Pays de la Loire, 2005-2006</w:t>
            </w:r>
          </w:p>
        </w:tc>
        <w:tc>
          <w:tcPr>
            <w:tcW w:w="1586" w:type="pct"/>
          </w:tcPr>
          <w:p w:rsidR="00F6461B" w:rsidRDefault="00F6461B" w:rsidP="0081679D">
            <w:r>
              <w:t>Non affected</w:t>
            </w:r>
            <w:r w:rsidR="0081679D">
              <w:t xml:space="preserve"> young bulls: </w:t>
            </w:r>
          </w:p>
          <w:p w:rsidR="0081679D" w:rsidRPr="00923313" w:rsidRDefault="0081679D" w:rsidP="0081679D">
            <w:r>
              <w:t>n = 122</w:t>
            </w:r>
          </w:p>
          <w:p w:rsidR="0081679D" w:rsidRPr="0081679D" w:rsidRDefault="0081679D" w:rsidP="0081679D">
            <w:r>
              <w:t>Affected young bulls: n = 68</w:t>
            </w:r>
          </w:p>
          <w:p w:rsidR="0081679D" w:rsidRDefault="0081679D" w:rsidP="00474FBF"/>
          <w:p w:rsidR="00FC0A30" w:rsidRPr="00923313" w:rsidRDefault="0081679D" w:rsidP="00474FBF">
            <w:r>
              <w:t>Difference</w:t>
            </w:r>
            <w:r w:rsidR="00FC0A30" w:rsidRPr="00923313">
              <w:t xml:space="preserve"> </w:t>
            </w:r>
            <w:r>
              <w:t>of</w:t>
            </w:r>
            <w:r w:rsidR="00FC0A30" w:rsidRPr="00923313">
              <w:t xml:space="preserve"> proportion of under-rated carcass</w:t>
            </w:r>
            <w:r>
              <w:t>es</w:t>
            </w:r>
            <w:r w:rsidR="00FC0A30" w:rsidRPr="00923313">
              <w:t>:</w:t>
            </w:r>
          </w:p>
          <w:p w:rsidR="00FC0A30" w:rsidRPr="00923313" w:rsidRDefault="00FC0A30" w:rsidP="00474FBF">
            <w:r w:rsidRPr="00923313">
              <w:t>18.0 %</w:t>
            </w:r>
          </w:p>
        </w:tc>
      </w:tr>
    </w:tbl>
    <w:p w:rsidR="00FC0A30" w:rsidRDefault="00FC0A30">
      <w:r>
        <w:br w:type="page"/>
      </w:r>
    </w:p>
    <w:p w:rsidR="00FC0A30" w:rsidRPr="00B86031" w:rsidRDefault="00FC0A30">
      <w:pPr>
        <w:rPr>
          <w:b/>
          <w:sz w:val="32"/>
          <w:szCs w:val="32"/>
          <w:lang w:val="en-US"/>
        </w:rPr>
      </w:pPr>
      <w:r w:rsidRPr="00B86031">
        <w:rPr>
          <w:b/>
          <w:sz w:val="32"/>
          <w:szCs w:val="32"/>
          <w:lang w:val="en-US"/>
        </w:rPr>
        <w:lastRenderedPageBreak/>
        <w:t>References</w:t>
      </w:r>
    </w:p>
    <w:p w:rsidR="00FC0A30" w:rsidRPr="00923313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6038FD">
        <w:rPr>
          <w:rFonts w:ascii="Calibri" w:hAnsi="Calibri"/>
          <w:noProof/>
          <w:lang w:val="en-US"/>
        </w:rPr>
        <w:t>1.</w:t>
      </w:r>
      <w:r w:rsidRPr="006038FD">
        <w:rPr>
          <w:rFonts w:ascii="Calibri" w:hAnsi="Calibri"/>
          <w:noProof/>
          <w:lang w:val="en-US"/>
        </w:rPr>
        <w:tab/>
        <w:t xml:space="preserve">Assié S, Bouet JM, Seegers H, Quillet JM. Economic impact related to respiratory disorders of non-weaned calves in Charolais cow-calf farms of Pays de la Loire (France). </w:t>
      </w:r>
      <w:r w:rsidRPr="00923313">
        <w:rPr>
          <w:rFonts w:ascii="Calibri" w:hAnsi="Calibri"/>
          <w:noProof/>
          <w:lang w:val="fr-FR"/>
        </w:rPr>
        <w:t>Renc Rech Ruminants. 2001;8:145-8.</w:t>
      </w:r>
    </w:p>
    <w:p w:rsidR="00FC0A30" w:rsidRPr="006038FD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923313">
        <w:rPr>
          <w:rFonts w:ascii="Calibri" w:hAnsi="Calibri"/>
          <w:noProof/>
          <w:lang w:val="fr-FR"/>
        </w:rPr>
        <w:t>2.</w:t>
      </w:r>
      <w:r w:rsidRPr="00923313">
        <w:rPr>
          <w:rFonts w:ascii="Calibri" w:hAnsi="Calibri"/>
          <w:noProof/>
          <w:lang w:val="fr-FR"/>
        </w:rPr>
        <w:tab/>
        <w:t xml:space="preserve">Assié S. Incidence, impact économique et facteurs de risque des troubles respiratoires des veaux charolais non sevrés en système d'élevage allaitant. Nantes, France: Ecole Nationale Vétérinaire de Nantes; 2004. </w:t>
      </w:r>
      <w:r w:rsidRPr="006038FD">
        <w:rPr>
          <w:rFonts w:ascii="Calibri" w:hAnsi="Calibri"/>
          <w:noProof/>
          <w:lang w:val="fr-FR"/>
        </w:rPr>
        <w:t>Available from: http://kentika.oniris-nantes.fr/Main.htm?context=2.</w:t>
      </w:r>
    </w:p>
    <w:p w:rsidR="00FC0A30" w:rsidRPr="00923313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6038FD">
        <w:rPr>
          <w:rFonts w:ascii="Calibri" w:hAnsi="Calibri"/>
          <w:noProof/>
          <w:lang w:val="en-US"/>
        </w:rPr>
        <w:t>3.</w:t>
      </w:r>
      <w:r w:rsidRPr="006038FD">
        <w:rPr>
          <w:rFonts w:ascii="Calibri" w:hAnsi="Calibri"/>
          <w:noProof/>
          <w:lang w:val="en-US"/>
        </w:rPr>
        <w:tab/>
        <w:t xml:space="preserve">Assie S, Seegers H, Beaudeau F. Incidence of respiratory disorders during housing in non-weaned Charolais calves in cow-calf farms of Pays de la Loire (Western France). </w:t>
      </w:r>
      <w:r w:rsidRPr="00923313">
        <w:rPr>
          <w:rFonts w:ascii="Calibri" w:hAnsi="Calibri"/>
          <w:noProof/>
          <w:lang w:val="fr-FR"/>
        </w:rPr>
        <w:t>Prev Vet Med. 2004;63(3-4):271-82.</w:t>
      </w:r>
    </w:p>
    <w:p w:rsidR="00FC0A30" w:rsidRPr="00B22206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 w:rsidRPr="00923313">
        <w:rPr>
          <w:rFonts w:ascii="Calibri" w:hAnsi="Calibri"/>
          <w:noProof/>
          <w:lang w:val="fr-FR"/>
        </w:rPr>
        <w:t>4.</w:t>
      </w:r>
      <w:r w:rsidRPr="00923313">
        <w:rPr>
          <w:rFonts w:ascii="Calibri" w:hAnsi="Calibri"/>
          <w:noProof/>
          <w:lang w:val="fr-FR"/>
        </w:rPr>
        <w:tab/>
        <w:t xml:space="preserve">Rio O. Fréquence et Risques de Mortalité et Troubles de Santé des Veaux en Elevage Laitier: Ecole Nationale Vétérinaire de Nantes; 1999. </w:t>
      </w:r>
      <w:r w:rsidRPr="00B22206">
        <w:rPr>
          <w:rFonts w:ascii="Calibri" w:hAnsi="Calibri"/>
          <w:noProof/>
          <w:lang w:val="en-US"/>
        </w:rPr>
        <w:t>Available from: http://kentika.oniris-nantes.fr/Main.htm?context=2.</w:t>
      </w:r>
    </w:p>
    <w:p w:rsidR="00FC0A30" w:rsidRPr="006038FD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 w:rsidRPr="00923313">
        <w:rPr>
          <w:rFonts w:ascii="Calibri" w:hAnsi="Calibri"/>
          <w:noProof/>
          <w:lang w:val="fr-FR"/>
        </w:rPr>
        <w:t>5.</w:t>
      </w:r>
      <w:r w:rsidRPr="00923313">
        <w:rPr>
          <w:rFonts w:ascii="Calibri" w:hAnsi="Calibri"/>
          <w:noProof/>
          <w:lang w:val="fr-FR"/>
        </w:rPr>
        <w:tab/>
        <w:t xml:space="preserve">Martineau C, Bertrand G, Kergoulay P. Indicateurs Zootechniques et Sanitaires. Veaux de boucherie. Le Rheu, France: Institut de l'Elevage, GIE Lait-Viande de Bretagne, la Chambre Régionale d'Agriculture de Bretagne. </w:t>
      </w:r>
      <w:r w:rsidRPr="006038FD">
        <w:rPr>
          <w:rFonts w:ascii="Calibri" w:hAnsi="Calibri"/>
          <w:noProof/>
          <w:lang w:val="en-US"/>
        </w:rPr>
        <w:t>2007.</w:t>
      </w:r>
    </w:p>
    <w:p w:rsidR="00FC0A30" w:rsidRPr="00923313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6038FD">
        <w:rPr>
          <w:rFonts w:ascii="Calibri" w:hAnsi="Calibri"/>
          <w:noProof/>
          <w:lang w:val="en-US"/>
        </w:rPr>
        <w:t>6.</w:t>
      </w:r>
      <w:r w:rsidRPr="006038FD">
        <w:rPr>
          <w:rFonts w:ascii="Calibri" w:hAnsi="Calibri"/>
          <w:noProof/>
          <w:lang w:val="en-US"/>
        </w:rPr>
        <w:tab/>
        <w:t xml:space="preserve">Bareille N, Seegers H, Denis G, Quillet JM, Assié S. Impact of respiratory disorders in young bulls during their fattening period on performance and profitability. </w:t>
      </w:r>
      <w:r w:rsidRPr="00923313">
        <w:rPr>
          <w:rFonts w:ascii="Calibri" w:hAnsi="Calibri"/>
          <w:noProof/>
          <w:lang w:val="fr-FR"/>
        </w:rPr>
        <w:t>Renc Rech Ruminants. 2008;15.</w:t>
      </w:r>
    </w:p>
    <w:p w:rsidR="00FC0A30" w:rsidRPr="006038FD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923313">
        <w:rPr>
          <w:rFonts w:ascii="Calibri" w:hAnsi="Calibri"/>
          <w:noProof/>
          <w:lang w:val="fr-FR"/>
        </w:rPr>
        <w:t>7.</w:t>
      </w:r>
      <w:r w:rsidRPr="00923313">
        <w:rPr>
          <w:rFonts w:ascii="Calibri" w:hAnsi="Calibri"/>
          <w:noProof/>
          <w:lang w:val="fr-FR"/>
        </w:rPr>
        <w:tab/>
        <w:t xml:space="preserve">Joly M. Incidence, effet sur les performances et impact économique des troubles de santé des jeunes bovins en atelier d'engraissement en Pays de la Loire. Nantes, France: Ecole Nationale Vétérinaire de Nantes; 2007. </w:t>
      </w:r>
      <w:r w:rsidRPr="006038FD">
        <w:rPr>
          <w:rFonts w:ascii="Calibri" w:hAnsi="Calibri"/>
          <w:noProof/>
          <w:lang w:val="fr-FR"/>
        </w:rPr>
        <w:t>Available from: http://kentika.oniris-nantes.fr/Main.htm?context=2.</w:t>
      </w:r>
    </w:p>
    <w:p w:rsidR="00FC0A30" w:rsidRPr="00923313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6038FD">
        <w:rPr>
          <w:rFonts w:ascii="Calibri" w:hAnsi="Calibri"/>
          <w:noProof/>
          <w:lang w:val="en-US"/>
        </w:rPr>
        <w:t>8.</w:t>
      </w:r>
      <w:r w:rsidRPr="006038FD">
        <w:rPr>
          <w:rFonts w:ascii="Calibri" w:hAnsi="Calibri"/>
          <w:noProof/>
          <w:lang w:val="en-US"/>
        </w:rPr>
        <w:tab/>
        <w:t xml:space="preserve">Gay E, Barnouin J. A nation-wide epidemiological study of acute bovine respiratory disease in France. </w:t>
      </w:r>
      <w:r w:rsidRPr="00923313">
        <w:rPr>
          <w:rFonts w:ascii="Calibri" w:hAnsi="Calibri"/>
          <w:noProof/>
          <w:lang w:val="fr-FR"/>
        </w:rPr>
        <w:t>Prev Vet Med. 2009;89(3-4):265-71.</w:t>
      </w:r>
    </w:p>
    <w:p w:rsidR="00FC0A30" w:rsidRPr="006038FD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923313">
        <w:rPr>
          <w:rFonts w:ascii="Calibri" w:hAnsi="Calibri"/>
          <w:noProof/>
          <w:lang w:val="fr-FR"/>
        </w:rPr>
        <w:t>9.</w:t>
      </w:r>
      <w:r w:rsidRPr="00923313">
        <w:rPr>
          <w:rFonts w:ascii="Calibri" w:hAnsi="Calibri"/>
          <w:noProof/>
          <w:lang w:val="fr-FR"/>
        </w:rPr>
        <w:tab/>
        <w:t xml:space="preserve">Delobel L. Maladies Respiratoires des Veaux Charolais Non Sevrés en Pays de la Loire: Relations avec la Croissance. Nantes, France: Ecole Nationale Vétérinaire de Nantes; 2003. </w:t>
      </w:r>
      <w:r w:rsidRPr="006038FD">
        <w:rPr>
          <w:rFonts w:ascii="Calibri" w:hAnsi="Calibri"/>
          <w:noProof/>
          <w:lang w:val="fr-FR"/>
        </w:rPr>
        <w:t>Available from: http://kentika.oniris-nantes.fr/Main.htm?context=2.</w:t>
      </w:r>
    </w:p>
    <w:p w:rsidR="00FC0A30" w:rsidRPr="006038FD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 w:rsidRPr="006038FD">
        <w:rPr>
          <w:rFonts w:ascii="Calibri" w:hAnsi="Calibri"/>
          <w:noProof/>
          <w:lang w:val="en-US"/>
        </w:rPr>
        <w:t>10.</w:t>
      </w:r>
      <w:r w:rsidRPr="006038FD">
        <w:rPr>
          <w:rFonts w:ascii="Calibri" w:hAnsi="Calibri"/>
          <w:noProof/>
          <w:lang w:val="en-US"/>
        </w:rPr>
        <w:tab/>
        <w:t>Assié S, Delobel L, Seegers H, Beaudeau F. Relationships between growth rates and occurrence of respiratory disorders of nonweaned calves in Charolais cow-calf farms of Pays de la Loire (France). Renc Rech Ruminants. 2003;10:293-6.</w:t>
      </w:r>
    </w:p>
    <w:p w:rsidR="00FC0A30" w:rsidRPr="00923313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fr-FR"/>
        </w:rPr>
      </w:pPr>
      <w:r w:rsidRPr="006038FD">
        <w:rPr>
          <w:rFonts w:ascii="Calibri" w:hAnsi="Calibri"/>
          <w:noProof/>
          <w:lang w:val="en-US"/>
        </w:rPr>
        <w:t>11.</w:t>
      </w:r>
      <w:r w:rsidRPr="006038FD">
        <w:rPr>
          <w:rFonts w:ascii="Calibri" w:hAnsi="Calibri"/>
          <w:noProof/>
          <w:lang w:val="en-US"/>
        </w:rPr>
        <w:tab/>
        <w:t xml:space="preserve">Donovan GA, Dohoo IR, Montgomery DM, Bennett FL. Calf and disease factors affecting growth in female Holstein calves in Florida, USA. </w:t>
      </w:r>
      <w:r w:rsidRPr="00923313">
        <w:rPr>
          <w:rFonts w:ascii="Calibri" w:hAnsi="Calibri"/>
          <w:noProof/>
          <w:lang w:val="fr-FR"/>
        </w:rPr>
        <w:t>Prev Vet Med. 1998;33:1-10.</w:t>
      </w:r>
    </w:p>
    <w:p w:rsidR="00474FBF" w:rsidRPr="00B86031" w:rsidRDefault="00FC0A30" w:rsidP="00B86031">
      <w:pPr>
        <w:spacing w:after="0" w:line="240" w:lineRule="auto"/>
        <w:ind w:left="720" w:hanging="720"/>
        <w:jc w:val="both"/>
        <w:rPr>
          <w:rFonts w:ascii="Calibri" w:hAnsi="Calibri"/>
          <w:noProof/>
          <w:lang w:val="en-US"/>
        </w:rPr>
      </w:pPr>
      <w:r w:rsidRPr="00923313">
        <w:rPr>
          <w:rFonts w:ascii="Calibri" w:hAnsi="Calibri"/>
          <w:noProof/>
          <w:lang w:val="fr-FR"/>
        </w:rPr>
        <w:t>12.</w:t>
      </w:r>
      <w:r w:rsidRPr="00923313">
        <w:rPr>
          <w:rFonts w:ascii="Calibri" w:hAnsi="Calibri"/>
          <w:noProof/>
          <w:lang w:val="fr-FR"/>
        </w:rPr>
        <w:tab/>
        <w:t xml:space="preserve">Pesneau E. Incidence et Impact sur les Performances de Croissance et d'Abattage des Troubles Respiratoires des Veaux de Boucherie. Nantes, France: Ecole Nationale Vétérinaire de Nantes; 2008. </w:t>
      </w:r>
      <w:r w:rsidRPr="00B86031">
        <w:rPr>
          <w:rFonts w:ascii="Calibri" w:hAnsi="Calibri"/>
          <w:noProof/>
          <w:lang w:val="en-US"/>
        </w:rPr>
        <w:t>Available from: http://kentika.oniris-nantes.fr/Main.htm?context=2.</w:t>
      </w:r>
    </w:p>
    <w:sectPr w:rsidR="00474FBF" w:rsidRPr="00B86031" w:rsidSect="00474F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DE1" w:rsidRDefault="00EA2DE1" w:rsidP="00933737">
      <w:pPr>
        <w:spacing w:after="0" w:line="240" w:lineRule="auto"/>
      </w:pPr>
      <w:r>
        <w:separator/>
      </w:r>
    </w:p>
  </w:endnote>
  <w:endnote w:type="continuationSeparator" w:id="0">
    <w:p w:rsidR="00EA2DE1" w:rsidRDefault="00EA2DE1" w:rsidP="00933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817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38F9" w:rsidRDefault="002638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0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38F9" w:rsidRDefault="002638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DE1" w:rsidRDefault="00EA2DE1" w:rsidP="00933737">
      <w:pPr>
        <w:spacing w:after="0" w:line="240" w:lineRule="auto"/>
      </w:pPr>
      <w:r>
        <w:separator/>
      </w:r>
    </w:p>
  </w:footnote>
  <w:footnote w:type="continuationSeparator" w:id="0">
    <w:p w:rsidR="00EA2DE1" w:rsidRDefault="00EA2DE1" w:rsidP="00933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083E4D"/>
    <w:multiLevelType w:val="hybridMultilevel"/>
    <w:tmpl w:val="B4EA19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3E1FEF"/>
    <w:multiLevelType w:val="hybridMultilevel"/>
    <w:tmpl w:val="B4EA19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C0A30"/>
    <w:rsid w:val="000B13CA"/>
    <w:rsid w:val="001120DB"/>
    <w:rsid w:val="00155791"/>
    <w:rsid w:val="00240211"/>
    <w:rsid w:val="002638F9"/>
    <w:rsid w:val="002C54E0"/>
    <w:rsid w:val="002E1A21"/>
    <w:rsid w:val="002E47C8"/>
    <w:rsid w:val="00370924"/>
    <w:rsid w:val="003D57C4"/>
    <w:rsid w:val="00455EA4"/>
    <w:rsid w:val="00467228"/>
    <w:rsid w:val="00474FBF"/>
    <w:rsid w:val="004B2531"/>
    <w:rsid w:val="004F4C29"/>
    <w:rsid w:val="006038FD"/>
    <w:rsid w:val="00672329"/>
    <w:rsid w:val="006B6376"/>
    <w:rsid w:val="007E78B6"/>
    <w:rsid w:val="0081679D"/>
    <w:rsid w:val="00821B16"/>
    <w:rsid w:val="008339FA"/>
    <w:rsid w:val="008C2183"/>
    <w:rsid w:val="008E6CA5"/>
    <w:rsid w:val="00933737"/>
    <w:rsid w:val="00B1505D"/>
    <w:rsid w:val="00B22206"/>
    <w:rsid w:val="00B86031"/>
    <w:rsid w:val="00C75E0E"/>
    <w:rsid w:val="00C9585D"/>
    <w:rsid w:val="00CB052D"/>
    <w:rsid w:val="00D70CCF"/>
    <w:rsid w:val="00DB2DD5"/>
    <w:rsid w:val="00DF57AE"/>
    <w:rsid w:val="00E473CC"/>
    <w:rsid w:val="00E75D69"/>
    <w:rsid w:val="00EA2DE1"/>
    <w:rsid w:val="00F6461B"/>
    <w:rsid w:val="00FC0A30"/>
    <w:rsid w:val="00FE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A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A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0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A3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30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C0A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A3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0A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0A30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FC0A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FC0A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C0A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A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A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0A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A30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A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A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0A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A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A3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30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C0A3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A3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0A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0A30"/>
    <w:rPr>
      <w:rFonts w:ascii="Calibri" w:hAnsi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FC0A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FC0A3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C0A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A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A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0A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A3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Delabouglise</cp:lastModifiedBy>
  <cp:revision>3</cp:revision>
  <dcterms:created xsi:type="dcterms:W3CDTF">2017-11-23T21:21:00Z</dcterms:created>
  <dcterms:modified xsi:type="dcterms:W3CDTF">2017-11-23T21:32:00Z</dcterms:modified>
</cp:coreProperties>
</file>